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C562E" w14:textId="203D1E92" w:rsidR="006B0A76" w:rsidRPr="00117884" w:rsidRDefault="009A25EE" w:rsidP="006B0A76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55491474"/>
      <w:bookmarkStart w:id="1" w:name="_GoBack"/>
      <w:bookmarkEnd w:id="1"/>
      <w:r w:rsidRPr="009A25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p</w:t>
      </w:r>
      <w:r w:rsidR="006B0A76" w:rsidRPr="009A25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ence of experienced individuals </w:t>
      </w:r>
      <w:proofErr w:type="gramStart"/>
      <w:r w:rsidR="006B0A76" w:rsidRPr="009A25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hance</w:t>
      </w:r>
      <w:proofErr w:type="gramEnd"/>
      <w:r w:rsidR="006B0A76" w:rsidRPr="009A25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behavior and survival of reintroduced woolly monkeys in Colombia.</w:t>
      </w:r>
    </w:p>
    <w:bookmarkEnd w:id="0"/>
    <w:p w14:paraId="1002EFFE" w14:textId="7E5E3F72" w:rsidR="00DC2D00" w:rsidRPr="008B79EA" w:rsidRDefault="00DC2D00" w:rsidP="00DC2D00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8B79E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Journal</w:t>
      </w:r>
      <w:proofErr w:type="spellEnd"/>
      <w:r w:rsidRPr="008B79E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8B79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ates</w:t>
      </w:r>
    </w:p>
    <w:p w14:paraId="5BBDA968" w14:textId="77777777" w:rsidR="00DC2D00" w:rsidRPr="008B79EA" w:rsidRDefault="00DC2D00" w:rsidP="00DC2D0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B79EA">
        <w:rPr>
          <w:rFonts w:ascii="Times New Roman" w:hAnsi="Times New Roman" w:cs="Times New Roman"/>
          <w:sz w:val="24"/>
          <w:szCs w:val="24"/>
        </w:rPr>
        <w:t>Mariana Gómez-Muñoz</w:t>
      </w: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79EA">
        <w:rPr>
          <w:rFonts w:ascii="Times New Roman" w:hAnsi="Times New Roman" w:cs="Times New Roman"/>
          <w:sz w:val="24"/>
          <w:szCs w:val="24"/>
        </w:rPr>
        <w:t>,</w:t>
      </w:r>
      <w:r w:rsidRPr="008B79EA" w:rsidDel="008E1800">
        <w:rPr>
          <w:rFonts w:ascii="Times New Roman" w:hAnsi="Times New Roman" w:cs="Times New Roman"/>
          <w:sz w:val="24"/>
          <w:szCs w:val="24"/>
        </w:rPr>
        <w:t xml:space="preserve"> </w:t>
      </w:r>
      <w:r w:rsidRPr="008B79EA">
        <w:rPr>
          <w:rFonts w:ascii="Times New Roman" w:hAnsi="Times New Roman" w:cs="Times New Roman"/>
          <w:sz w:val="24"/>
          <w:szCs w:val="24"/>
        </w:rPr>
        <w:t>Mónica A. Ramírez</w:t>
      </w: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79EA">
        <w:rPr>
          <w:rFonts w:ascii="Times New Roman" w:hAnsi="Times New Roman" w:cs="Times New Roman"/>
          <w:sz w:val="24"/>
          <w:szCs w:val="24"/>
        </w:rPr>
        <w:t>, Jairo Pérez-Torres</w:t>
      </w: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B79EA">
        <w:rPr>
          <w:rFonts w:ascii="Times New Roman" w:hAnsi="Times New Roman" w:cs="Times New Roman"/>
          <w:sz w:val="24"/>
          <w:szCs w:val="24"/>
        </w:rPr>
        <w:t>and Pablo R. Stevenson</w:t>
      </w: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79E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618D539" w14:textId="77777777" w:rsidR="00DC2D00" w:rsidRPr="008B79EA" w:rsidRDefault="00DC2D00" w:rsidP="00DC2D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79EA">
        <w:rPr>
          <w:rFonts w:ascii="Times New Roman" w:hAnsi="Times New Roman" w:cs="Times New Roman"/>
          <w:sz w:val="24"/>
          <w:szCs w:val="24"/>
        </w:rPr>
        <w:t xml:space="preserve">Facultad de Estudios Ambientales y Rurales, Pontificia Universidad Javeriana, Bogotá, Colombia, </w:t>
      </w: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79EA">
        <w:rPr>
          <w:rFonts w:ascii="Times New Roman" w:hAnsi="Times New Roman" w:cs="Times New Roman"/>
          <w:sz w:val="24"/>
          <w:szCs w:val="24"/>
        </w:rPr>
        <w:t xml:space="preserve">Laboratorio de Ecología de Bosques Tropicales y Primatología (LEBTYP), Departamento de Ciencias Biológicas, Universidad de Los Andes, Bogotá, Colombia., </w:t>
      </w:r>
      <w:r w:rsidRPr="008B79E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B79EA">
        <w:rPr>
          <w:rFonts w:ascii="Times New Roman" w:hAnsi="Times New Roman" w:cs="Times New Roman"/>
          <w:sz w:val="24"/>
          <w:szCs w:val="24"/>
        </w:rPr>
        <w:t>Laboratorio de Ecología Funcional (LEF), Unidad de Ecología y Sistemática (UNESIS), Departamento de Biología, Facultad de Ciencias, Pontificia Universidad Javeriana, Bogotá, Colombia</w:t>
      </w:r>
    </w:p>
    <w:p w14:paraId="5C58D34C" w14:textId="36FBA822" w:rsidR="00DC2D00" w:rsidRPr="008B79EA" w:rsidRDefault="00DC2D00" w:rsidP="00DC2D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B79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ing author: </w:t>
      </w:r>
      <w:r w:rsidRPr="008B79EA">
        <w:rPr>
          <w:rFonts w:ascii="Times New Roman" w:hAnsi="Times New Roman" w:cs="Times New Roman"/>
          <w:sz w:val="24"/>
          <w:szCs w:val="24"/>
          <w:lang w:val="en-US"/>
        </w:rPr>
        <w:t>Mariana Gómez-Muñoz, Email:</w:t>
      </w:r>
      <w:r w:rsidR="008B79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79EA">
        <w:rPr>
          <w:rFonts w:ascii="Times New Roman" w:hAnsi="Times New Roman" w:cs="Times New Roman"/>
          <w:sz w:val="24"/>
          <w:szCs w:val="24"/>
          <w:lang w:val="en-US"/>
        </w:rPr>
        <w:t>mariana.gomezm@javeriana.edu.co</w:t>
      </w:r>
    </w:p>
    <w:p w14:paraId="348FDEE9" w14:textId="57BBB675" w:rsidR="00AD3A76" w:rsidRPr="00083229" w:rsidRDefault="00AD3A76" w:rsidP="00AD3A76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ppendix </w:t>
      </w:r>
      <w:r w:rsidR="0090679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arefac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on curves representing the frequency of visits to each quadrant by each group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f reintroduced woolly monkeys in Reserve Rey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Zamuro-Matarredonda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s a function of time (months)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anel 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)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ocuses on the f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irst two month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f monitoring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while panel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b)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ncompasses the t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otal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onitoring </w:t>
      </w:r>
      <w:r w:rsidRPr="00727997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erio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. The x-axis in both panels represents the time in months, reflecting sampling effort, while the y-axis represents accumulated hectares as the frequency of visits to specific 1 ha quadrants within the study area. Each curve corresponds to one of the three groups: Group A (blue), Group B (orange) and Group C (green). </w:t>
      </w:r>
    </w:p>
    <w:p w14:paraId="6015F30E" w14:textId="6C6A37C9" w:rsidR="00E3347A" w:rsidRPr="00AD3A76" w:rsidRDefault="00E3347A">
      <w:pPr>
        <w:rPr>
          <w:lang w:val="en-US"/>
        </w:rPr>
      </w:pPr>
    </w:p>
    <w:sectPr w:rsidR="00E3347A" w:rsidRPr="00AD3A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1DD5"/>
    <w:rsid w:val="00160F61"/>
    <w:rsid w:val="001818A3"/>
    <w:rsid w:val="00191DD5"/>
    <w:rsid w:val="00283447"/>
    <w:rsid w:val="004F5376"/>
    <w:rsid w:val="00550BFF"/>
    <w:rsid w:val="006B0A76"/>
    <w:rsid w:val="00703F23"/>
    <w:rsid w:val="007759D5"/>
    <w:rsid w:val="007E3079"/>
    <w:rsid w:val="007F0463"/>
    <w:rsid w:val="00842544"/>
    <w:rsid w:val="008B79EA"/>
    <w:rsid w:val="0090679F"/>
    <w:rsid w:val="009A25EE"/>
    <w:rsid w:val="009D0C31"/>
    <w:rsid w:val="00AD3A76"/>
    <w:rsid w:val="00AE4152"/>
    <w:rsid w:val="00B94AD1"/>
    <w:rsid w:val="00B94C55"/>
    <w:rsid w:val="00BF7357"/>
    <w:rsid w:val="00D5723C"/>
    <w:rsid w:val="00DC2D00"/>
    <w:rsid w:val="00DE6931"/>
    <w:rsid w:val="00E3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7AAE73"/>
  <w15:chartTrackingRefBased/>
  <w15:docId w15:val="{9078FB0C-3964-4E97-8931-DA7A395A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3A76"/>
    <w:pPr>
      <w:spacing w:after="200" w:line="240" w:lineRule="auto"/>
    </w:pPr>
    <w:rPr>
      <w:rFonts w:ascii="Corbel" w:hAnsi="Corbel" w:cs="Corbel"/>
      <w:i/>
      <w:iCs/>
      <w:color w:val="44546A" w:themeColor="text2"/>
      <w:spacing w:val="-3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2D00"/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ómez Muñoz</dc:creator>
  <cp:keywords/>
  <dc:description/>
  <cp:lastModifiedBy>Schuppli Guest</cp:lastModifiedBy>
  <cp:revision>10</cp:revision>
  <dcterms:created xsi:type="dcterms:W3CDTF">2024-01-08T09:30:00Z</dcterms:created>
  <dcterms:modified xsi:type="dcterms:W3CDTF">2024-09-30T15:48:00Z</dcterms:modified>
</cp:coreProperties>
</file>